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AD463" w14:textId="77777777" w:rsidR="007C4A0C" w:rsidRPr="00D742EA" w:rsidRDefault="001167C3">
      <w:pPr>
        <w:spacing w:after="122"/>
        <w:rPr>
          <w:lang w:val="en-US"/>
        </w:rPr>
      </w:pPr>
      <w:r w:rsidRPr="00D742EA">
        <w:rPr>
          <w:b/>
          <w:sz w:val="26"/>
          <w:lang w:val="en-US"/>
        </w:rPr>
        <w:t>Consolidated criteria for reporting qualitative studies (COREQ): 32-item checklist</w:t>
      </w:r>
      <w:r w:rsidRPr="00D742EA">
        <w:rPr>
          <w:sz w:val="26"/>
          <w:lang w:val="en-US"/>
        </w:rPr>
        <w:t xml:space="preserve"> </w:t>
      </w:r>
    </w:p>
    <w:p w14:paraId="13FDD5FE" w14:textId="0762C6AC" w:rsidR="007C4A0C" w:rsidRPr="00A22D54" w:rsidRDefault="001167C3" w:rsidP="00A22D54">
      <w:pPr>
        <w:spacing w:after="161"/>
        <w:ind w:left="-5" w:hanging="10"/>
        <w:rPr>
          <w:lang w:val="en-US"/>
        </w:rPr>
      </w:pPr>
      <w:r w:rsidRPr="00D742EA">
        <w:rPr>
          <w:lang w:val="en-US"/>
        </w:rPr>
        <w:t xml:space="preserve">Please indicate in which section each item has been reported in your manuscript. If you do not feel an item applies to your manuscript, please enter N/A. </w:t>
      </w:r>
      <w:r w:rsidRPr="00D742EA">
        <w:rPr>
          <w:b/>
          <w:lang w:val="en-US"/>
        </w:rPr>
        <w:t xml:space="preserve">  </w:t>
      </w:r>
      <w:r w:rsidRPr="00D742EA">
        <w:rPr>
          <w:lang w:val="en-US"/>
        </w:rPr>
        <w:t xml:space="preserve">For further information about the COREQ guidelines, please see Tong </w:t>
      </w:r>
      <w:r w:rsidRPr="00D742EA">
        <w:rPr>
          <w:i/>
          <w:lang w:val="en-US"/>
        </w:rPr>
        <w:t>et al.</w:t>
      </w:r>
      <w:r w:rsidRPr="00D742EA">
        <w:rPr>
          <w:lang w:val="en-US"/>
        </w:rPr>
        <w:t xml:space="preserve">, 2017: </w:t>
      </w:r>
      <w:hyperlink r:id="rId4">
        <w:r w:rsidRPr="00A22D54">
          <w:rPr>
            <w:color w:val="0563C1"/>
            <w:u w:val="single" w:color="0563C1"/>
            <w:lang w:val="en-US"/>
          </w:rPr>
          <w:t>https://doi.org/10.1093/intqhc/mzm042</w:t>
        </w:r>
      </w:hyperlink>
      <w:hyperlink r:id="rId5">
        <w:r w:rsidRPr="00A22D54">
          <w:rPr>
            <w:lang w:val="en-US"/>
          </w:rPr>
          <w:t xml:space="preserve"> </w:t>
        </w:r>
      </w:hyperlink>
      <w:r w:rsidRPr="00A22D54">
        <w:rPr>
          <w:lang w:val="en-US"/>
        </w:rPr>
        <w:t xml:space="preserve"> </w:t>
      </w:r>
    </w:p>
    <w:tbl>
      <w:tblPr>
        <w:tblStyle w:val="TableGrid"/>
        <w:tblW w:w="9208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702"/>
        <w:gridCol w:w="2269"/>
        <w:gridCol w:w="4536"/>
        <w:gridCol w:w="1701"/>
      </w:tblGrid>
      <w:tr w:rsidR="007C4A0C" w14:paraId="272F2204" w14:textId="77777777">
        <w:trPr>
          <w:trHeight w:val="32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72A26" w14:textId="77777777" w:rsidR="007C4A0C" w:rsidRDefault="001167C3">
            <w:r>
              <w:rPr>
                <w:b/>
                <w:sz w:val="26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8A21D" w14:textId="77777777" w:rsidR="007C4A0C" w:rsidRDefault="001167C3">
            <w:pPr>
              <w:ind w:left="1"/>
            </w:pPr>
            <w:r>
              <w:rPr>
                <w:b/>
                <w:sz w:val="26"/>
              </w:rPr>
              <w:t xml:space="preserve">Item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FEFC1" w14:textId="77777777" w:rsidR="007C4A0C" w:rsidRDefault="001167C3">
            <w:pPr>
              <w:ind w:left="1"/>
            </w:pPr>
            <w:proofErr w:type="spellStart"/>
            <w:r>
              <w:rPr>
                <w:b/>
                <w:sz w:val="26"/>
              </w:rPr>
              <w:t>Description</w:t>
            </w:r>
            <w:proofErr w:type="spellEnd"/>
            <w:r>
              <w:rPr>
                <w:b/>
                <w:sz w:val="2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D81F3" w14:textId="77777777" w:rsidR="007C4A0C" w:rsidRDefault="001167C3">
            <w:pPr>
              <w:ind w:left="1"/>
            </w:pPr>
            <w:proofErr w:type="spellStart"/>
            <w:r>
              <w:rPr>
                <w:b/>
                <w:sz w:val="26"/>
              </w:rPr>
              <w:t>Section</w:t>
            </w:r>
            <w:proofErr w:type="spellEnd"/>
            <w:r>
              <w:rPr>
                <w:b/>
                <w:sz w:val="26"/>
              </w:rPr>
              <w:t xml:space="preserve"> # </w:t>
            </w:r>
          </w:p>
        </w:tc>
      </w:tr>
      <w:tr w:rsidR="007C4A0C" w:rsidRPr="00A22D54" w14:paraId="4746139F" w14:textId="77777777">
        <w:trPr>
          <w:trHeight w:val="35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5638CC04" w14:textId="77777777" w:rsidR="007C4A0C" w:rsidRPr="00D742EA" w:rsidRDefault="001167C3">
            <w:pPr>
              <w:rPr>
                <w:lang w:val="en-US"/>
              </w:rPr>
            </w:pPr>
            <w:r w:rsidRPr="00D742EA">
              <w:rPr>
                <w:b/>
                <w:sz w:val="24"/>
                <w:lang w:val="en-US"/>
              </w:rPr>
              <w:t>Domain 1: Research team and reflexivity</w:t>
            </w:r>
            <w:r w:rsidRPr="00D742EA">
              <w:rPr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5BF7AA1D" w14:textId="77777777" w:rsidR="007C4A0C" w:rsidRPr="00D742EA" w:rsidRDefault="007C4A0C">
            <w:pPr>
              <w:rPr>
                <w:lang w:val="en-US"/>
              </w:rPr>
            </w:pPr>
          </w:p>
        </w:tc>
      </w:tr>
      <w:tr w:rsidR="007C4A0C" w14:paraId="2BE4A608" w14:textId="77777777">
        <w:trPr>
          <w:trHeight w:val="373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66B829E" w14:textId="77777777" w:rsidR="007C4A0C" w:rsidRDefault="001167C3">
            <w:r>
              <w:t xml:space="preserve">Personal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57EC8A8" w14:textId="77777777" w:rsidR="007C4A0C" w:rsidRDefault="007C4A0C"/>
        </w:tc>
      </w:tr>
      <w:tr w:rsidR="007C4A0C" w14:paraId="7A333088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241F1" w14:textId="77777777" w:rsidR="007C4A0C" w:rsidRDefault="001167C3">
            <w:r>
              <w:rPr>
                <w:i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8ADDE" w14:textId="77777777" w:rsidR="007C4A0C" w:rsidRDefault="001167C3">
            <w:pPr>
              <w:ind w:left="1"/>
            </w:pPr>
            <w:r>
              <w:t xml:space="preserve">Interviewer/facilitato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2E61A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ich author/s conducted the interview or focus group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26617" w14:textId="3A4BA015" w:rsidR="007C4A0C" w:rsidRDefault="001167C3">
            <w:pPr>
              <w:ind w:left="1"/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</w:t>
            </w:r>
            <w:proofErr w:type="spellStart"/>
            <w:r w:rsidR="00D742EA" w:rsidRPr="00D742EA">
              <w:t>age</w:t>
            </w:r>
            <w:proofErr w:type="spellEnd"/>
            <w:r w:rsidR="00D742EA" w:rsidRPr="00D742EA">
              <w:t xml:space="preserve"> 6</w:t>
            </w:r>
          </w:p>
        </w:tc>
      </w:tr>
      <w:tr w:rsidR="007C4A0C" w14:paraId="7DA43D75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9C9BE" w14:textId="77777777" w:rsidR="007C4A0C" w:rsidRDefault="001167C3">
            <w:r>
              <w:rPr>
                <w:i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D4D12" w14:textId="77777777" w:rsidR="007C4A0C" w:rsidRDefault="001167C3">
            <w:pPr>
              <w:ind w:left="1"/>
            </w:pPr>
            <w:proofErr w:type="spellStart"/>
            <w:r>
              <w:t>Credential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29D94" w14:textId="77777777" w:rsidR="007C4A0C" w:rsidRDefault="001167C3">
            <w:pPr>
              <w:ind w:left="1"/>
              <w:jc w:val="both"/>
            </w:pPr>
            <w:r w:rsidRPr="00D742EA">
              <w:rPr>
                <w:lang w:val="en-US"/>
              </w:rPr>
              <w:t xml:space="preserve">What were the researcher's credentials? </w:t>
            </w:r>
            <w:r>
              <w:rPr>
                <w:i/>
              </w:rPr>
              <w:t>E.g. PhD, MD</w:t>
            </w:r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4224A" w14:textId="5278B634" w:rsidR="007C4A0C" w:rsidRDefault="001167C3">
            <w:pPr>
              <w:ind w:left="1"/>
            </w:pPr>
            <w:r>
              <w:t xml:space="preserve"> </w:t>
            </w:r>
            <w:r w:rsidR="00D742EA" w:rsidRPr="00D742EA">
              <w:t xml:space="preserve">Author </w:t>
            </w:r>
            <w:proofErr w:type="spellStart"/>
            <w:r w:rsidR="00D742EA" w:rsidRPr="00D742EA">
              <w:t>affiliations</w:t>
            </w:r>
            <w:proofErr w:type="spellEnd"/>
          </w:p>
        </w:tc>
      </w:tr>
      <w:tr w:rsidR="007C4A0C" w:rsidRPr="00D742EA" w14:paraId="0CAB0C0A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6A3C6" w14:textId="77777777" w:rsidR="007C4A0C" w:rsidRDefault="001167C3">
            <w:r>
              <w:rPr>
                <w:i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5968E" w14:textId="77777777" w:rsidR="007C4A0C" w:rsidRDefault="001167C3">
            <w:pPr>
              <w:ind w:left="1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DA532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was their occupation at the time of the study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74050" w14:textId="47B9981A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 w:rsidRPr="00D742EA">
              <w:rPr>
                <w:lang w:val="en-US"/>
              </w:rPr>
              <w:t>Author affiliations</w:t>
            </w:r>
          </w:p>
        </w:tc>
      </w:tr>
      <w:tr w:rsidR="007C4A0C" w:rsidRPr="00D742EA" w14:paraId="72A7E76C" w14:textId="77777777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9A058" w14:textId="77777777" w:rsidR="007C4A0C" w:rsidRDefault="001167C3">
            <w:r>
              <w:rPr>
                <w:i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1919" w14:textId="77777777" w:rsidR="007C4A0C" w:rsidRDefault="001167C3">
            <w:pPr>
              <w:ind w:left="1"/>
            </w:pPr>
            <w:r>
              <w:t xml:space="preserve">Gende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4B8B7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as the researcher male or female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EF5CA" w14:textId="48C221DB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</w:t>
            </w:r>
            <w:r w:rsidR="00D742EA" w:rsidRPr="00D742EA">
              <w:rPr>
                <w:lang w:val="en-US"/>
              </w:rPr>
              <w:t>age 6</w:t>
            </w:r>
          </w:p>
        </w:tc>
      </w:tr>
      <w:tr w:rsidR="007C4A0C" w:rsidRPr="00D742EA" w14:paraId="7B9F8AB0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61E69" w14:textId="77777777" w:rsidR="007C4A0C" w:rsidRDefault="001167C3">
            <w:r>
              <w:rPr>
                <w:i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96582" w14:textId="77777777" w:rsidR="007C4A0C" w:rsidRDefault="001167C3">
            <w:pPr>
              <w:ind w:left="1"/>
            </w:pPr>
            <w:proofErr w:type="spellStart"/>
            <w:r>
              <w:t>Experienc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train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7EB04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experience or training did the researcher have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FDA89" w14:textId="518E145F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</w:t>
            </w:r>
            <w:r w:rsidR="00D742EA" w:rsidRPr="00D742EA">
              <w:rPr>
                <w:lang w:val="en-US"/>
              </w:rPr>
              <w:t>age 6</w:t>
            </w:r>
          </w:p>
        </w:tc>
      </w:tr>
      <w:tr w:rsidR="007C4A0C" w14:paraId="5CBA9563" w14:textId="77777777">
        <w:trPr>
          <w:trHeight w:val="367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29888BC" w14:textId="77777777" w:rsidR="007C4A0C" w:rsidRDefault="001167C3"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0C26572" w14:textId="77777777" w:rsidR="007C4A0C" w:rsidRDefault="007C4A0C"/>
        </w:tc>
      </w:tr>
      <w:tr w:rsidR="007C4A0C" w:rsidRPr="00D742EA" w14:paraId="2F1427BF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1E209" w14:textId="77777777" w:rsidR="007C4A0C" w:rsidRDefault="001167C3">
            <w:r>
              <w:rPr>
                <w:i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962C3" w14:textId="77777777" w:rsidR="007C4A0C" w:rsidRDefault="001167C3">
            <w:pPr>
              <w:ind w:left="1"/>
            </w:pP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established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EB778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14E42" w14:textId="76D42BB5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N/A</w:t>
            </w:r>
          </w:p>
        </w:tc>
      </w:tr>
      <w:tr w:rsidR="007C4A0C" w:rsidRPr="00D742EA" w14:paraId="74CF4EAE" w14:textId="77777777">
        <w:trPr>
          <w:trHeight w:val="81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5A833" w14:textId="77777777" w:rsidR="007C4A0C" w:rsidRDefault="001167C3">
            <w:r>
              <w:rPr>
                <w:i/>
              </w:rPr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26FE4" w14:textId="77777777" w:rsidR="007C4A0C" w:rsidRPr="00D742EA" w:rsidRDefault="001167C3">
            <w:pPr>
              <w:ind w:left="1"/>
              <w:jc w:val="both"/>
              <w:rPr>
                <w:lang w:val="en-US"/>
              </w:rPr>
            </w:pPr>
            <w:r w:rsidRPr="00D742EA">
              <w:rPr>
                <w:lang w:val="en-US"/>
              </w:rPr>
              <w:t xml:space="preserve">Participant knowledge of the interviewe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B3C9D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did the participants know about the researcher? </w:t>
            </w:r>
            <w:r w:rsidRPr="00D742EA">
              <w:rPr>
                <w:i/>
                <w:lang w:val="en-US"/>
              </w:rPr>
              <w:t>E.g. Personal goals, reasons for doing the research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15B7C" w14:textId="1AEA5113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N/A</w:t>
            </w:r>
          </w:p>
        </w:tc>
      </w:tr>
      <w:tr w:rsidR="007C4A0C" w:rsidRPr="00D742EA" w14:paraId="656FCC53" w14:textId="77777777">
        <w:trPr>
          <w:trHeight w:val="81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A509D" w14:textId="77777777" w:rsidR="007C4A0C" w:rsidRDefault="001167C3">
            <w:r>
              <w:rPr>
                <w:i/>
              </w:rPr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36F87" w14:textId="77777777" w:rsidR="007C4A0C" w:rsidRDefault="001167C3">
            <w:pPr>
              <w:ind w:left="1"/>
            </w:pPr>
            <w:r>
              <w:t xml:space="preserve">Interviewer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A5561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characteristics were reported about the interviewer/facilitator? </w:t>
            </w:r>
            <w:r w:rsidRPr="00D742EA">
              <w:rPr>
                <w:i/>
                <w:lang w:val="en-US"/>
              </w:rPr>
              <w:t>E.g. Bias, assumptions, reasons and interests in the research topic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A1AB7" w14:textId="2A3517A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N/A</w:t>
            </w:r>
          </w:p>
        </w:tc>
      </w:tr>
      <w:tr w:rsidR="007C4A0C" w14:paraId="7A40F1A9" w14:textId="77777777">
        <w:trPr>
          <w:trHeight w:val="380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0CFE8803" w14:textId="77777777" w:rsidR="007C4A0C" w:rsidRDefault="001167C3">
            <w:pPr>
              <w:tabs>
                <w:tab w:val="center" w:pos="2881"/>
              </w:tabs>
            </w:pPr>
            <w:r>
              <w:rPr>
                <w:b/>
                <w:sz w:val="24"/>
              </w:rPr>
              <w:t xml:space="preserve">Domain 2: </w:t>
            </w:r>
            <w:proofErr w:type="spellStart"/>
            <w:r>
              <w:rPr>
                <w:b/>
                <w:sz w:val="24"/>
              </w:rPr>
              <w:t>Study</w:t>
            </w:r>
            <w:proofErr w:type="spellEnd"/>
            <w:r>
              <w:rPr>
                <w:b/>
                <w:sz w:val="24"/>
              </w:rPr>
              <w:t xml:space="preserve"> design 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BB4983C" w14:textId="77777777" w:rsidR="007C4A0C" w:rsidRDefault="007C4A0C"/>
        </w:tc>
      </w:tr>
      <w:tr w:rsidR="007C4A0C" w14:paraId="6DCB506B" w14:textId="77777777">
        <w:trPr>
          <w:trHeight w:val="42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883E59E" w14:textId="77777777" w:rsidR="007C4A0C" w:rsidRDefault="001167C3">
            <w:proofErr w:type="spellStart"/>
            <w:r>
              <w:t>Theoretical</w:t>
            </w:r>
            <w:proofErr w:type="spellEnd"/>
            <w:r>
              <w:t xml:space="preserve"> </w:t>
            </w:r>
            <w:proofErr w:type="spellStart"/>
            <w:r>
              <w:t>framework</w:t>
            </w:r>
            <w:proofErr w:type="spellEnd"/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0CB6BD" w14:textId="77777777" w:rsidR="007C4A0C" w:rsidRDefault="007C4A0C"/>
        </w:tc>
      </w:tr>
      <w:tr w:rsidR="007C4A0C" w:rsidRPr="00D742EA" w14:paraId="4B20E351" w14:textId="77777777">
        <w:trPr>
          <w:trHeight w:val="108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8F7F5" w14:textId="77777777" w:rsidR="007C4A0C" w:rsidRDefault="001167C3">
            <w:r>
              <w:rPr>
                <w:i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D38D0" w14:textId="77777777" w:rsidR="007C4A0C" w:rsidRDefault="001167C3">
            <w:pPr>
              <w:ind w:left="1"/>
            </w:pPr>
            <w:proofErr w:type="spellStart"/>
            <w:r>
              <w:t>Methodological</w:t>
            </w:r>
            <w:proofErr w:type="spellEnd"/>
            <w:r>
              <w:t xml:space="preserve"> </w:t>
            </w:r>
            <w:proofErr w:type="spellStart"/>
            <w:r>
              <w:t>orientation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ory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94FFD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methodological orientation was stated to underpin the study? </w:t>
            </w:r>
            <w:r w:rsidRPr="00D742EA">
              <w:rPr>
                <w:i/>
                <w:lang w:val="en-US"/>
              </w:rPr>
              <w:t>E.g. grounded theory, discourse analysis, ethnography, phenomenology, content analysis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E813E" w14:textId="51D7A841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5</w:t>
            </w:r>
          </w:p>
        </w:tc>
      </w:tr>
      <w:tr w:rsidR="007C4A0C" w14:paraId="6800491B" w14:textId="77777777">
        <w:trPr>
          <w:trHeight w:val="442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7BD7251" w14:textId="77777777" w:rsidR="007C4A0C" w:rsidRDefault="001167C3">
            <w:r>
              <w:t xml:space="preserve">Participant </w:t>
            </w:r>
            <w:proofErr w:type="spellStart"/>
            <w:r>
              <w:t>selection</w:t>
            </w:r>
            <w:proofErr w:type="spellEnd"/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D769BD" w14:textId="77777777" w:rsidR="007C4A0C" w:rsidRDefault="007C4A0C"/>
        </w:tc>
      </w:tr>
      <w:tr w:rsidR="007C4A0C" w:rsidRPr="00D742EA" w14:paraId="080A8CE1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17BA7" w14:textId="77777777" w:rsidR="007C4A0C" w:rsidRDefault="001167C3">
            <w:r>
              <w:rPr>
                <w:i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1B69F" w14:textId="77777777" w:rsidR="007C4A0C" w:rsidRDefault="001167C3">
            <w:pPr>
              <w:ind w:left="1"/>
            </w:pPr>
            <w:r>
              <w:t xml:space="preserve">Sampl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7BC77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How were participants selected? </w:t>
            </w:r>
            <w:r w:rsidRPr="00D742EA">
              <w:rPr>
                <w:i/>
                <w:lang w:val="en-US"/>
              </w:rPr>
              <w:t>E.g. purposive, convenience, consecutive, snowball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5FEBE" w14:textId="4A0D48C9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6</w:t>
            </w:r>
          </w:p>
        </w:tc>
      </w:tr>
      <w:tr w:rsidR="007C4A0C" w:rsidRPr="00D742EA" w14:paraId="5AB9F492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B3CA7" w14:textId="77777777" w:rsidR="007C4A0C" w:rsidRDefault="001167C3">
            <w:r>
              <w:rPr>
                <w:i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28CE3" w14:textId="77777777" w:rsidR="007C4A0C" w:rsidRDefault="001167C3">
            <w:pPr>
              <w:ind w:left="1"/>
            </w:pPr>
            <w:r>
              <w:t xml:space="preserve">Method of approach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3BF7A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How were participants approached? </w:t>
            </w:r>
            <w:r w:rsidRPr="00D742EA">
              <w:rPr>
                <w:i/>
                <w:lang w:val="en-US"/>
              </w:rPr>
              <w:t xml:space="preserve">E.g. </w:t>
            </w:r>
            <w:proofErr w:type="spellStart"/>
            <w:r w:rsidRPr="00D742EA">
              <w:rPr>
                <w:i/>
                <w:lang w:val="en-US"/>
              </w:rPr>
              <w:t>faceto</w:t>
            </w:r>
            <w:proofErr w:type="spellEnd"/>
            <w:r w:rsidRPr="00D742EA">
              <w:rPr>
                <w:i/>
                <w:lang w:val="en-US"/>
              </w:rPr>
              <w:t>-face, telephone, mail, email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56B16" w14:textId="3C56C55C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6</w:t>
            </w:r>
          </w:p>
        </w:tc>
      </w:tr>
      <w:tr w:rsidR="007C4A0C" w:rsidRPr="00D742EA" w14:paraId="7636237F" w14:textId="77777777">
        <w:trPr>
          <w:trHeight w:val="27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86D1E" w14:textId="77777777" w:rsidR="007C4A0C" w:rsidRDefault="001167C3">
            <w:r>
              <w:rPr>
                <w:i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ED6D7" w14:textId="77777777" w:rsidR="007C4A0C" w:rsidRDefault="001167C3">
            <w:pPr>
              <w:ind w:left="1"/>
            </w:pPr>
            <w:r>
              <w:t xml:space="preserve">Sample </w:t>
            </w:r>
            <w:proofErr w:type="spellStart"/>
            <w:r>
              <w:t>size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4BFC3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How many participants were in the study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D6485" w14:textId="67DE299E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6</w:t>
            </w:r>
          </w:p>
        </w:tc>
      </w:tr>
      <w:tr w:rsidR="007C4A0C" w:rsidRPr="00D742EA" w14:paraId="0C7702DF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AF88" w14:textId="77777777" w:rsidR="007C4A0C" w:rsidRDefault="001167C3">
            <w:r>
              <w:rPr>
                <w:i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6B991" w14:textId="77777777" w:rsidR="007C4A0C" w:rsidRDefault="001167C3">
            <w:pPr>
              <w:ind w:left="1"/>
            </w:pPr>
            <w:r>
              <w:t>Non-</w:t>
            </w:r>
            <w:proofErr w:type="spellStart"/>
            <w:r>
              <w:t>participation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9BC41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How many people refused to participate or dropped out? What were the reasons for thi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7D584" w14:textId="01A5B346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8</w:t>
            </w:r>
          </w:p>
        </w:tc>
      </w:tr>
      <w:tr w:rsidR="007C4A0C" w14:paraId="634C31C4" w14:textId="77777777">
        <w:trPr>
          <w:trHeight w:val="44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CB5D74A" w14:textId="77777777" w:rsidR="007C4A0C" w:rsidRDefault="001167C3">
            <w:r>
              <w:t xml:space="preserve">Setting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7110726" w14:textId="77777777" w:rsidR="007C4A0C" w:rsidRDefault="007C4A0C"/>
        </w:tc>
      </w:tr>
      <w:tr w:rsidR="007C4A0C" w:rsidRPr="00D742EA" w14:paraId="5BCF8B42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E1ADE" w14:textId="77777777" w:rsidR="007C4A0C" w:rsidRDefault="001167C3">
            <w:r>
              <w:rPr>
                <w:i/>
              </w:rPr>
              <w:lastRenderedPageBreak/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9C1B8" w14:textId="77777777" w:rsidR="007C4A0C" w:rsidRDefault="001167C3">
            <w:pPr>
              <w:ind w:left="1"/>
            </w:pPr>
            <w:r>
              <w:t xml:space="preserve">Setting of data </w:t>
            </w:r>
            <w:proofErr w:type="spellStart"/>
            <w:r>
              <w:t>collection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681E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ere was the data collected? </w:t>
            </w:r>
            <w:r w:rsidRPr="00D742EA">
              <w:rPr>
                <w:i/>
                <w:lang w:val="en-US"/>
              </w:rPr>
              <w:t>E.g. home, clinic, workplace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C0A2F" w14:textId="3EDFF756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6</w:t>
            </w:r>
          </w:p>
        </w:tc>
      </w:tr>
      <w:tr w:rsidR="007C4A0C" w:rsidRPr="00D742EA" w14:paraId="47C6DC36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492E" w14:textId="77777777" w:rsidR="007C4A0C" w:rsidRDefault="001167C3">
            <w:r>
              <w:rPr>
                <w:i/>
              </w:rPr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A3A42" w14:textId="77777777" w:rsidR="007C4A0C" w:rsidRDefault="001167C3">
            <w:pPr>
              <w:ind w:left="1"/>
            </w:pPr>
            <w:proofErr w:type="spellStart"/>
            <w:r>
              <w:t>Presence</w:t>
            </w:r>
            <w:proofErr w:type="spellEnd"/>
            <w:r>
              <w:t xml:space="preserve"> of </w:t>
            </w:r>
            <w:proofErr w:type="spellStart"/>
            <w:r>
              <w:t>nonparticipant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9D9EF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A6523" w14:textId="4057486C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N/A</w:t>
            </w:r>
          </w:p>
        </w:tc>
      </w:tr>
      <w:tr w:rsidR="007C4A0C" w:rsidRPr="00D742EA" w14:paraId="4463E92B" w14:textId="77777777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ADE0F" w14:textId="77777777" w:rsidR="007C4A0C" w:rsidRDefault="001167C3">
            <w:r>
              <w:rPr>
                <w:i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5A224" w14:textId="77777777" w:rsidR="007C4A0C" w:rsidRDefault="001167C3">
            <w:pPr>
              <w:ind w:left="1"/>
            </w:pPr>
            <w:proofErr w:type="spellStart"/>
            <w:r>
              <w:t>Description</w:t>
            </w:r>
            <w:proofErr w:type="spellEnd"/>
            <w:r>
              <w:t xml:space="preserve"> of sampl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A1DDE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are the important characteristics of the sample? </w:t>
            </w:r>
            <w:r w:rsidRPr="00D742EA">
              <w:rPr>
                <w:i/>
                <w:lang w:val="en-US"/>
              </w:rPr>
              <w:t>E.g. demographic data, date</w:t>
            </w:r>
            <w:r w:rsidRPr="00D742EA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87881" w14:textId="4032F59B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Page 8</w:t>
            </w:r>
          </w:p>
        </w:tc>
      </w:tr>
      <w:tr w:rsidR="007C4A0C" w14:paraId="1CB399C8" w14:textId="77777777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F4FDA6" w14:textId="77777777" w:rsidR="007C4A0C" w:rsidRDefault="001167C3">
            <w:r>
              <w:t xml:space="preserve">Data </w:t>
            </w:r>
            <w:proofErr w:type="spellStart"/>
            <w:r>
              <w:t>collection</w:t>
            </w:r>
            <w:proofErr w:type="spellEnd"/>
            <w:r>
              <w:t xml:space="preserve"> </w:t>
            </w:r>
          </w:p>
        </w:tc>
      </w:tr>
      <w:tr w:rsidR="007C4A0C" w14:paraId="49B07EF4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F4448" w14:textId="77777777" w:rsidR="007C4A0C" w:rsidRDefault="001167C3">
            <w:r>
              <w:rPr>
                <w:i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B4198" w14:textId="77777777" w:rsidR="007C4A0C" w:rsidRDefault="001167C3">
            <w:pPr>
              <w:ind w:left="1"/>
            </w:pPr>
            <w:r>
              <w:t xml:space="preserve">Interview guid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029FA" w14:textId="77777777" w:rsidR="007C4A0C" w:rsidRDefault="001167C3">
            <w:pPr>
              <w:ind w:left="1"/>
            </w:pPr>
            <w:r w:rsidRPr="00D742EA">
              <w:rPr>
                <w:lang w:val="en-US"/>
              </w:rPr>
              <w:t xml:space="preserve">Were questions, prompts, guides provided by the authors? </w:t>
            </w:r>
            <w:r>
              <w:t xml:space="preserve">Was </w:t>
            </w:r>
            <w:proofErr w:type="spellStart"/>
            <w:r>
              <w:t>it</w:t>
            </w:r>
            <w:proofErr w:type="spellEnd"/>
            <w:r>
              <w:t xml:space="preserve"> pilot </w:t>
            </w:r>
            <w:proofErr w:type="spellStart"/>
            <w:r>
              <w:t>tested</w:t>
            </w:r>
            <w:proofErr w:type="spellEnd"/>
            <w:r>
              <w:t xml:space="preserve">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739C9" w14:textId="40D6E88B" w:rsidR="007C4A0C" w:rsidRDefault="001167C3">
            <w:pPr>
              <w:ind w:left="1"/>
            </w:pPr>
            <w:r>
              <w:t xml:space="preserve"> </w:t>
            </w:r>
            <w:r w:rsidR="00D742EA">
              <w:t>Page 6 /Appendix 1</w:t>
            </w:r>
          </w:p>
        </w:tc>
      </w:tr>
      <w:tr w:rsidR="007C4A0C" w14:paraId="53189DFC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3338E" w14:textId="77777777" w:rsidR="007C4A0C" w:rsidRDefault="001167C3">
            <w:r>
              <w:rPr>
                <w:i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D8B0D" w14:textId="77777777" w:rsidR="007C4A0C" w:rsidRDefault="001167C3">
            <w:pPr>
              <w:ind w:left="1"/>
            </w:pPr>
            <w:proofErr w:type="spellStart"/>
            <w:r>
              <w:t>Repeat</w:t>
            </w:r>
            <w:proofErr w:type="spellEnd"/>
            <w:r>
              <w:t xml:space="preserve"> interview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C61F7" w14:textId="77777777" w:rsidR="007C4A0C" w:rsidRDefault="001167C3">
            <w:pPr>
              <w:ind w:left="1"/>
            </w:pPr>
            <w:r w:rsidRPr="00D742EA">
              <w:rPr>
                <w:lang w:val="en-US"/>
              </w:rPr>
              <w:t xml:space="preserve">Were repeat interviews carried out? </w:t>
            </w:r>
            <w:proofErr w:type="spellStart"/>
            <w:r>
              <w:t>If</w:t>
            </w:r>
            <w:proofErr w:type="spellEnd"/>
            <w:r>
              <w:t xml:space="preserve"> yes,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many</w:t>
            </w:r>
            <w:proofErr w:type="spellEnd"/>
            <w:r>
              <w:t xml:space="preserve">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71E77" w14:textId="366FF6E4" w:rsidR="007C4A0C" w:rsidRDefault="001167C3">
            <w:pPr>
              <w:ind w:left="1"/>
            </w:pPr>
            <w:r>
              <w:t xml:space="preserve"> </w:t>
            </w:r>
            <w:r w:rsidR="00D742EA">
              <w:t>Page 6</w:t>
            </w:r>
          </w:p>
        </w:tc>
      </w:tr>
      <w:tr w:rsidR="007C4A0C" w:rsidRPr="00D742EA" w14:paraId="4E2ACB0E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1B5F8" w14:textId="77777777" w:rsidR="007C4A0C" w:rsidRDefault="001167C3">
            <w:r>
              <w:rPr>
                <w:i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EDABD" w14:textId="77777777" w:rsidR="007C4A0C" w:rsidRDefault="001167C3">
            <w:pPr>
              <w:ind w:left="1"/>
            </w:pPr>
            <w:r>
              <w:t>Audio/</w:t>
            </w:r>
            <w:proofErr w:type="spellStart"/>
            <w:r>
              <w:t>visual</w:t>
            </w:r>
            <w:proofErr w:type="spellEnd"/>
            <w:r>
              <w:t xml:space="preserve"> </w:t>
            </w:r>
            <w:proofErr w:type="spellStart"/>
            <w:r>
              <w:t>recording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A5103" w14:textId="77777777" w:rsidR="007C4A0C" w:rsidRPr="00D742EA" w:rsidRDefault="001167C3">
            <w:pPr>
              <w:ind w:left="1" w:right="8"/>
              <w:rPr>
                <w:lang w:val="en-US"/>
              </w:rPr>
            </w:pPr>
            <w:r w:rsidRPr="00D742EA">
              <w:rPr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2BD73" w14:textId="03399F48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Page 6</w:t>
            </w:r>
          </w:p>
        </w:tc>
      </w:tr>
      <w:tr w:rsidR="007C4A0C" w:rsidRPr="00D742EA" w14:paraId="3E9DD7BF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CAF9A" w14:textId="77777777" w:rsidR="007C4A0C" w:rsidRDefault="001167C3">
            <w:r>
              <w:rPr>
                <w:i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986C8" w14:textId="77777777" w:rsidR="007C4A0C" w:rsidRDefault="001167C3">
            <w:pPr>
              <w:ind w:left="1"/>
            </w:pPr>
            <w:r>
              <w:t xml:space="preserve">Field </w:t>
            </w:r>
            <w:proofErr w:type="spellStart"/>
            <w:r>
              <w:t>note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6658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726F1" w14:textId="63395C21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7C4A0C" w:rsidRPr="00D742EA" w14:paraId="0A372AAA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A9F51" w14:textId="77777777" w:rsidR="007C4A0C" w:rsidRDefault="001167C3">
            <w:r>
              <w:rPr>
                <w:i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EB39A" w14:textId="77777777" w:rsidR="007C4A0C" w:rsidRDefault="001167C3">
            <w:pPr>
              <w:ind w:left="1"/>
            </w:pPr>
            <w:proofErr w:type="spellStart"/>
            <w:r>
              <w:t>Duration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CF83B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was the duration of the interviews or focus group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BCEBE" w14:textId="6BBDD4F2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8</w:t>
            </w:r>
          </w:p>
        </w:tc>
      </w:tr>
      <w:tr w:rsidR="007C4A0C" w14:paraId="02F32793" w14:textId="77777777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C74DB" w14:textId="77777777" w:rsidR="007C4A0C" w:rsidRDefault="001167C3">
            <w:r>
              <w:rPr>
                <w:i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BB8C5" w14:textId="77777777" w:rsidR="007C4A0C" w:rsidRDefault="001167C3">
            <w:pPr>
              <w:ind w:left="1"/>
            </w:pPr>
            <w:r>
              <w:t xml:space="preserve">Data </w:t>
            </w:r>
            <w:proofErr w:type="spellStart"/>
            <w:r>
              <w:t>saturation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C34C8" w14:textId="77777777" w:rsidR="007C4A0C" w:rsidRDefault="001167C3">
            <w:pPr>
              <w:ind w:left="1"/>
            </w:pPr>
            <w:r>
              <w:t xml:space="preserve">Was data </w:t>
            </w:r>
            <w:proofErr w:type="spellStart"/>
            <w:r>
              <w:t>saturation</w:t>
            </w:r>
            <w:proofErr w:type="spellEnd"/>
            <w:r>
              <w:t xml:space="preserve"> </w:t>
            </w:r>
            <w:proofErr w:type="spellStart"/>
            <w:r>
              <w:t>discussed</w:t>
            </w:r>
            <w:proofErr w:type="spellEnd"/>
            <w:r>
              <w:t xml:space="preserve">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1D272" w14:textId="4A5323A5" w:rsidR="007C4A0C" w:rsidRDefault="001167C3">
            <w:pPr>
              <w:ind w:left="1"/>
            </w:pPr>
            <w:r>
              <w:t xml:space="preserve"> </w:t>
            </w:r>
            <w:r w:rsidR="00D742EA">
              <w:t>Page 6</w:t>
            </w:r>
          </w:p>
        </w:tc>
      </w:tr>
      <w:tr w:rsidR="007C4A0C" w:rsidRPr="00D742EA" w14:paraId="21ED00B2" w14:textId="77777777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1E2CE" w14:textId="77777777" w:rsidR="007C4A0C" w:rsidRDefault="001167C3">
            <w:r>
              <w:rPr>
                <w:i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6DFB8" w14:textId="77777777" w:rsidR="007C4A0C" w:rsidRDefault="001167C3">
            <w:pPr>
              <w:ind w:left="1"/>
            </w:pPr>
            <w:proofErr w:type="spellStart"/>
            <w:r>
              <w:t>Transcripts</w:t>
            </w:r>
            <w:proofErr w:type="spellEnd"/>
            <w:r>
              <w:t xml:space="preserve"> </w:t>
            </w:r>
            <w:proofErr w:type="spellStart"/>
            <w:r>
              <w:t>returned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14906" w14:textId="77777777" w:rsidR="007C4A0C" w:rsidRPr="00D742EA" w:rsidRDefault="001167C3">
            <w:pPr>
              <w:ind w:left="1"/>
              <w:jc w:val="both"/>
              <w:rPr>
                <w:lang w:val="en-US"/>
              </w:rPr>
            </w:pPr>
            <w:r w:rsidRPr="00D742EA">
              <w:rPr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B20FB" w14:textId="2539D96F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N/A</w:t>
            </w:r>
          </w:p>
        </w:tc>
      </w:tr>
      <w:tr w:rsidR="007C4A0C" w14:paraId="707DCB2A" w14:textId="77777777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C407965" w14:textId="77777777" w:rsidR="007C4A0C" w:rsidRDefault="001167C3">
            <w:r>
              <w:rPr>
                <w:b/>
                <w:sz w:val="24"/>
              </w:rPr>
              <w:t xml:space="preserve">Domain 3: analysis </w:t>
            </w:r>
            <w:proofErr w:type="spellStart"/>
            <w:r>
              <w:rPr>
                <w:b/>
                <w:sz w:val="24"/>
              </w:rPr>
              <w:t>and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findings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7C4A0C" w14:paraId="73ACD0C8" w14:textId="77777777">
        <w:trPr>
          <w:trHeight w:val="37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4E8024C" w14:textId="77777777" w:rsidR="007C4A0C" w:rsidRDefault="001167C3">
            <w:r>
              <w:t xml:space="preserve">Data analysis </w:t>
            </w:r>
          </w:p>
        </w:tc>
      </w:tr>
      <w:tr w:rsidR="007C4A0C" w:rsidRPr="00D742EA" w14:paraId="75DF02F7" w14:textId="77777777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28B2E" w14:textId="77777777" w:rsidR="007C4A0C" w:rsidRDefault="001167C3">
            <w:r>
              <w:rPr>
                <w:i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24DBB" w14:textId="77777777" w:rsidR="007C4A0C" w:rsidRDefault="001167C3">
            <w:pPr>
              <w:ind w:left="1" w:right="3"/>
            </w:pPr>
            <w:proofErr w:type="spellStart"/>
            <w:r>
              <w:t>Number</w:t>
            </w:r>
            <w:proofErr w:type="spellEnd"/>
            <w:r>
              <w:t xml:space="preserve"> of data </w:t>
            </w:r>
            <w:proofErr w:type="spellStart"/>
            <w:r>
              <w:t>coder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CFFF5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How many data coders coded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4521E" w14:textId="4C0AF29C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 w:rsidR="00D742EA">
              <w:rPr>
                <w:lang w:val="en-US"/>
              </w:rPr>
              <w:t>Page 6</w:t>
            </w:r>
          </w:p>
        </w:tc>
      </w:tr>
      <w:tr w:rsidR="007C4A0C" w:rsidRPr="00D742EA" w14:paraId="1121BA21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1B52C" w14:textId="77777777" w:rsidR="007C4A0C" w:rsidRDefault="001167C3">
            <w:r>
              <w:rPr>
                <w:i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FFAC8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Description of the coding tre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47B0E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Did authors provide a description of the coding tree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1D553" w14:textId="3BCF20E3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7C4A0C" w:rsidRPr="00D742EA" w14:paraId="510F6C9F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E49E5" w14:textId="77777777" w:rsidR="007C4A0C" w:rsidRDefault="001167C3">
            <w:r>
              <w:rPr>
                <w:i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5C217" w14:textId="77777777" w:rsidR="007C4A0C" w:rsidRDefault="001167C3">
            <w:pPr>
              <w:ind w:left="1"/>
            </w:pPr>
            <w:proofErr w:type="spellStart"/>
            <w:r>
              <w:t>Derivation</w:t>
            </w:r>
            <w:proofErr w:type="spellEnd"/>
            <w:r>
              <w:t xml:space="preserve"> of </w:t>
            </w:r>
            <w:proofErr w:type="spellStart"/>
            <w:r>
              <w:t>theme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3B569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35ACF" w14:textId="54D26FC8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Page 6</w:t>
            </w:r>
          </w:p>
        </w:tc>
      </w:tr>
      <w:tr w:rsidR="007C4A0C" w:rsidRPr="00D742EA" w14:paraId="03F18EBC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6FD28" w14:textId="77777777" w:rsidR="007C4A0C" w:rsidRDefault="001167C3">
            <w:r>
              <w:rPr>
                <w:i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AC8DE" w14:textId="77777777" w:rsidR="007C4A0C" w:rsidRDefault="001167C3">
            <w:pPr>
              <w:ind w:left="1"/>
            </w:pPr>
            <w:r>
              <w:t xml:space="preserve">Softwar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89E40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BE088" w14:textId="495113E7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Page 6</w:t>
            </w:r>
          </w:p>
        </w:tc>
      </w:tr>
      <w:tr w:rsidR="007C4A0C" w:rsidRPr="00D742EA" w14:paraId="3B2A2CE6" w14:textId="77777777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D8727" w14:textId="77777777" w:rsidR="007C4A0C" w:rsidRDefault="001167C3">
            <w:r>
              <w:rPr>
                <w:i/>
              </w:rPr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E098" w14:textId="77777777" w:rsidR="007C4A0C" w:rsidRDefault="001167C3">
            <w:pPr>
              <w:ind w:left="1"/>
            </w:pPr>
            <w:r>
              <w:t xml:space="preserve">Participant </w:t>
            </w:r>
            <w:proofErr w:type="spellStart"/>
            <w:r>
              <w:t>checking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329F7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Did participants provide feedback on the finding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DE796" w14:textId="32474762" w:rsidR="007C4A0C" w:rsidRPr="00D742EA" w:rsidRDefault="00D742EA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7C4A0C" w14:paraId="6C834682" w14:textId="77777777">
        <w:trPr>
          <w:trHeight w:val="44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09515D" w14:textId="77777777" w:rsidR="007C4A0C" w:rsidRDefault="001167C3">
            <w:r>
              <w:t xml:space="preserve">Reporting </w:t>
            </w:r>
          </w:p>
        </w:tc>
      </w:tr>
      <w:tr w:rsidR="007C4A0C" w14:paraId="6E6D87FF" w14:textId="77777777">
        <w:trPr>
          <w:trHeight w:val="81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4CE62" w14:textId="77777777" w:rsidR="007C4A0C" w:rsidRDefault="001167C3">
            <w:r>
              <w:rPr>
                <w:i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E4179" w14:textId="77777777" w:rsidR="007C4A0C" w:rsidRDefault="001167C3">
            <w:pPr>
              <w:ind w:left="1"/>
            </w:pPr>
            <w:proofErr w:type="spellStart"/>
            <w:r>
              <w:t>Quotations</w:t>
            </w:r>
            <w:proofErr w:type="spellEnd"/>
            <w:r>
              <w:t xml:space="preserve"> </w:t>
            </w:r>
            <w:proofErr w:type="spellStart"/>
            <w:r>
              <w:t>presented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27775" w14:textId="77777777" w:rsidR="007C4A0C" w:rsidRDefault="001167C3">
            <w:pPr>
              <w:ind w:left="1"/>
            </w:pPr>
            <w:r w:rsidRPr="00D742EA">
              <w:rPr>
                <w:lang w:val="en-US"/>
              </w:rPr>
              <w:t xml:space="preserve">Were participant quotations presented to illustrate the themes / findings? </w:t>
            </w:r>
            <w:r>
              <w:t xml:space="preserve">Was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quotation</w:t>
            </w:r>
            <w:proofErr w:type="spellEnd"/>
            <w:r>
              <w:t xml:space="preserve"> </w:t>
            </w:r>
            <w:proofErr w:type="spellStart"/>
            <w:r>
              <w:t>identified</w:t>
            </w:r>
            <w:proofErr w:type="spellEnd"/>
            <w:r>
              <w:t xml:space="preserve">? </w:t>
            </w:r>
            <w:r>
              <w:rPr>
                <w:i/>
              </w:rPr>
              <w:t xml:space="preserve">E.g. Participant </w:t>
            </w:r>
            <w:proofErr w:type="spellStart"/>
            <w:r>
              <w:rPr>
                <w:i/>
              </w:rPr>
              <w:t>number</w:t>
            </w:r>
            <w:proofErr w:type="spellEnd"/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D8C57" w14:textId="007B883D" w:rsidR="007C4A0C" w:rsidRDefault="001167C3">
            <w:pPr>
              <w:ind w:left="1"/>
            </w:pPr>
            <w:r>
              <w:t xml:space="preserve"> Yes</w:t>
            </w:r>
          </w:p>
        </w:tc>
      </w:tr>
      <w:tr w:rsidR="007C4A0C" w:rsidRPr="00D742EA" w14:paraId="62F31399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729C9" w14:textId="77777777" w:rsidR="007C4A0C" w:rsidRDefault="001167C3">
            <w:r>
              <w:rPr>
                <w:i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AFEAD" w14:textId="77777777" w:rsidR="007C4A0C" w:rsidRDefault="001167C3">
            <w:pPr>
              <w:ind w:left="1"/>
            </w:pPr>
            <w:r>
              <w:t xml:space="preserve">Data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consistent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91A06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83697" w14:textId="6AD7256F" w:rsidR="007C4A0C" w:rsidRPr="00D742EA" w:rsidRDefault="001167C3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7C4A0C" w:rsidRPr="00D742EA" w14:paraId="3E5EC429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3BF22" w14:textId="77777777" w:rsidR="007C4A0C" w:rsidRDefault="001167C3">
            <w:r>
              <w:rPr>
                <w:i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83A12" w14:textId="77777777" w:rsidR="007C4A0C" w:rsidRDefault="001167C3">
            <w:pPr>
              <w:ind w:left="1"/>
            </w:pPr>
            <w:proofErr w:type="spellStart"/>
            <w:r>
              <w:t>Clarity</w:t>
            </w:r>
            <w:proofErr w:type="spellEnd"/>
            <w:r>
              <w:t xml:space="preserve"> of major </w:t>
            </w:r>
            <w:proofErr w:type="spellStart"/>
            <w:r>
              <w:t>themes</w:t>
            </w:r>
            <w:proofErr w:type="spellEnd"/>
            <w: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8794B" w14:textId="77777777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Were major themes clearly presented in the finding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1E0EE" w14:textId="1D8EE832" w:rsidR="007C4A0C" w:rsidRPr="00D742EA" w:rsidRDefault="001167C3">
            <w:pPr>
              <w:ind w:left="1"/>
              <w:rPr>
                <w:lang w:val="en-US"/>
              </w:rPr>
            </w:pPr>
            <w:r w:rsidRPr="00D742EA"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</w:p>
        </w:tc>
      </w:tr>
      <w:tr w:rsidR="007C4A0C" w:rsidRPr="00D742EA" w14:paraId="23BDC374" w14:textId="77777777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81E21" w14:textId="77777777" w:rsidR="007C4A0C" w:rsidRDefault="001167C3">
            <w:r>
              <w:rPr>
                <w:i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8AB88" w14:textId="77777777" w:rsidR="007C4A0C" w:rsidRDefault="001167C3">
            <w:pPr>
              <w:ind w:left="1"/>
            </w:pPr>
            <w:proofErr w:type="spellStart"/>
            <w:r>
              <w:t>Clarity</w:t>
            </w:r>
            <w:proofErr w:type="spellEnd"/>
            <w:r>
              <w:t xml:space="preserve"> of minor </w:t>
            </w:r>
            <w:proofErr w:type="spellStart"/>
            <w:r>
              <w:t>themes</w:t>
            </w:r>
            <w:proofErr w:type="spellEnd"/>
            <w:r>
              <w:t xml:space="preserve">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96E8D" w14:textId="77777777" w:rsidR="007C4A0C" w:rsidRPr="00D742EA" w:rsidRDefault="001167C3">
            <w:pPr>
              <w:ind w:left="1"/>
              <w:jc w:val="both"/>
              <w:rPr>
                <w:lang w:val="en-US"/>
              </w:rPr>
            </w:pPr>
            <w:r w:rsidRPr="00D742EA">
              <w:rPr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2F1A8" w14:textId="3132204D" w:rsidR="007C4A0C" w:rsidRPr="00D742EA" w:rsidRDefault="001167C3">
            <w:pPr>
              <w:ind w:left="1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14:paraId="41FFF1B6" w14:textId="77777777" w:rsidR="007C4A0C" w:rsidRPr="00D742EA" w:rsidRDefault="001167C3">
      <w:pPr>
        <w:spacing w:after="270"/>
        <w:rPr>
          <w:lang w:val="en-US"/>
        </w:rPr>
      </w:pPr>
      <w:r w:rsidRPr="00D742EA">
        <w:rPr>
          <w:sz w:val="10"/>
          <w:lang w:val="en-US"/>
        </w:rPr>
        <w:t xml:space="preserve"> </w:t>
      </w:r>
    </w:p>
    <w:p w14:paraId="5F879879" w14:textId="77777777" w:rsidR="007C4A0C" w:rsidRPr="00D742EA" w:rsidRDefault="001167C3" w:rsidP="00A22D54">
      <w:pPr>
        <w:spacing w:after="3" w:line="258" w:lineRule="auto"/>
        <w:rPr>
          <w:lang w:val="en-US"/>
        </w:rPr>
      </w:pPr>
      <w:r w:rsidRPr="00D742EA">
        <w:rPr>
          <w:sz w:val="18"/>
          <w:lang w:val="en-US"/>
        </w:rPr>
        <w:lastRenderedPageBreak/>
        <w:t xml:space="preserve">Developed from: Allison Tong, Peter Sainsbury, Jonathan Craig, Consolidated criteria for reporting qualitative research </w:t>
      </w:r>
    </w:p>
    <w:p w14:paraId="6FF142C7" w14:textId="77777777" w:rsidR="007C4A0C" w:rsidRPr="00D742EA" w:rsidRDefault="001167C3">
      <w:pPr>
        <w:spacing w:after="3" w:line="258" w:lineRule="auto"/>
        <w:ind w:left="-5" w:hanging="10"/>
        <w:rPr>
          <w:lang w:val="en-US"/>
        </w:rPr>
      </w:pPr>
      <w:r w:rsidRPr="00D742EA">
        <w:rPr>
          <w:sz w:val="18"/>
          <w:lang w:val="en-US"/>
        </w:rPr>
        <w:t>(COREQ): a 32-item checklist for interviews and focus groups, International Journal for Quality in Health Care, Volume 19, Issue 6, December 2007, Pages 349–357</w:t>
      </w:r>
      <w:hyperlink r:id="rId6">
        <w:r w:rsidRPr="00D742EA">
          <w:rPr>
            <w:sz w:val="18"/>
            <w:lang w:val="en-US"/>
          </w:rPr>
          <w:t xml:space="preserve">, </w:t>
        </w:r>
      </w:hyperlink>
      <w:hyperlink r:id="rId7">
        <w:r w:rsidRPr="00D742EA">
          <w:rPr>
            <w:color w:val="954F72"/>
            <w:sz w:val="18"/>
            <w:u w:val="single" w:color="954F72"/>
            <w:lang w:val="en-US"/>
          </w:rPr>
          <w:t>https://doi.org/10.1093/intqhc/mzm042</w:t>
        </w:r>
      </w:hyperlink>
      <w:hyperlink r:id="rId8">
        <w:r w:rsidRPr="00D742EA">
          <w:rPr>
            <w:sz w:val="18"/>
            <w:lang w:val="en-US"/>
          </w:rPr>
          <w:t xml:space="preserve"> </w:t>
        </w:r>
      </w:hyperlink>
      <w:r w:rsidRPr="00D742EA">
        <w:rPr>
          <w:sz w:val="18"/>
          <w:lang w:val="en-US"/>
        </w:rPr>
        <w:t xml:space="preserve"> </w:t>
      </w:r>
    </w:p>
    <w:sectPr w:rsidR="007C4A0C" w:rsidRPr="00D742EA">
      <w:pgSz w:w="11906" w:h="16838"/>
      <w:pgMar w:top="1445" w:right="1365" w:bottom="1536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A0C"/>
    <w:rsid w:val="001167C3"/>
    <w:rsid w:val="007C4A0C"/>
    <w:rsid w:val="00A22D54"/>
    <w:rsid w:val="00D742EA"/>
    <w:rsid w:val="00E6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A8E55"/>
  <w15:docId w15:val="{2BE5561B-B22A-41AC-8F9A-FAA91B6B5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color w:val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ntqhc/mzm04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intqhc/mzm04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hyperlink" Target="https://doi.org/10.1093/intqhc/mzm04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093/intqhc/mzm042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6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cp:lastModifiedBy>Auener, Stefan</cp:lastModifiedBy>
  <cp:revision>2</cp:revision>
  <dcterms:created xsi:type="dcterms:W3CDTF">2023-04-05T11:34:00Z</dcterms:created>
  <dcterms:modified xsi:type="dcterms:W3CDTF">2023-04-05T11:34:00Z</dcterms:modified>
</cp:coreProperties>
</file>